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774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>Supplement Table S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 xml:space="preserve"> MR Imaging Parameters</w:t>
      </w:r>
    </w:p>
    <w:tbl>
      <w:tblPr>
        <w:tblStyle w:val="5"/>
        <w:tblpPr w:leftFromText="180" w:rightFromText="180" w:vertAnchor="text" w:horzAnchor="page" w:tblpXSpec="center" w:tblpY="124"/>
        <w:tblOverlap w:val="never"/>
        <w:tblW w:w="140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208"/>
        <w:gridCol w:w="1058"/>
        <w:gridCol w:w="1565"/>
        <w:gridCol w:w="1552"/>
        <w:gridCol w:w="1309"/>
        <w:gridCol w:w="1331"/>
        <w:gridCol w:w="1742"/>
        <w:gridCol w:w="2072"/>
      </w:tblGrid>
      <w:tr w14:paraId="0001D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22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6C3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12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8CC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 (ms)</w:t>
            </w:r>
          </w:p>
        </w:tc>
        <w:tc>
          <w:tcPr>
            <w:tcW w:w="10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49CF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 (ms)</w:t>
            </w:r>
          </w:p>
        </w:tc>
        <w:tc>
          <w:tcPr>
            <w:tcW w:w="15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9BE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 (ms)</w:t>
            </w:r>
          </w:p>
        </w:tc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1DE6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ip angle (°)</w:t>
            </w:r>
          </w:p>
        </w:tc>
        <w:tc>
          <w:tcPr>
            <w:tcW w:w="13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749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rix size</w:t>
            </w:r>
          </w:p>
        </w:tc>
        <w:tc>
          <w:tcPr>
            <w:tcW w:w="13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1EC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V (mm)</w:t>
            </w:r>
          </w:p>
        </w:tc>
        <w:tc>
          <w:tcPr>
            <w:tcW w:w="17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B05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ice thickness (mm)</w:t>
            </w:r>
          </w:p>
        </w:tc>
        <w:tc>
          <w:tcPr>
            <w:tcW w:w="20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E56D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s</w:t>
            </w:r>
          </w:p>
        </w:tc>
      </w:tr>
      <w:tr w14:paraId="3051D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5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D T1-weighted (MPRAG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F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7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C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8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A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 × 23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2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 × 24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2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8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contrast</w:t>
            </w:r>
          </w:p>
        </w:tc>
      </w:tr>
      <w:tr w14:paraId="4D535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4F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-weighted (TS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B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E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8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0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4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 × 28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6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 × 2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3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5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</w:tr>
      <w:tr w14:paraId="0E48C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3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AIR (TS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A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8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C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8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3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C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 × 1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1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 × 2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E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C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id-attenuated sequence</w:t>
            </w:r>
          </w:p>
        </w:tc>
      </w:tr>
      <w:tr w14:paraId="2FC4B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F6A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ast-enhanced 3D T1-weighted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11B1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0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BB41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D2A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4335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0CB7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 × 232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D29F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/A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6764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777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obenate dimeglumine (0.1 mmol/kg, 4.0 mL/s + 30 mL saline flush)</w:t>
            </w:r>
          </w:p>
        </w:tc>
      </w:tr>
    </w:tbl>
    <w:p w14:paraId="593D5B63">
      <w:pPr>
        <w:spacing w:after="0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9B8"/>
    <w:rsid w:val="000C074A"/>
    <w:rsid w:val="000C19E7"/>
    <w:rsid w:val="000D4FBC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  <w:rsid w:val="02A242C8"/>
    <w:rsid w:val="04F27A0F"/>
    <w:rsid w:val="05443AA3"/>
    <w:rsid w:val="0721788B"/>
    <w:rsid w:val="088A6164"/>
    <w:rsid w:val="099F5C8C"/>
    <w:rsid w:val="09E661A6"/>
    <w:rsid w:val="0CAF4438"/>
    <w:rsid w:val="0E076ED4"/>
    <w:rsid w:val="0E8B78F9"/>
    <w:rsid w:val="12C81DAF"/>
    <w:rsid w:val="17D44B46"/>
    <w:rsid w:val="1ABC669E"/>
    <w:rsid w:val="1C055E22"/>
    <w:rsid w:val="20176124"/>
    <w:rsid w:val="20711CD8"/>
    <w:rsid w:val="21886CAF"/>
    <w:rsid w:val="225F2CC6"/>
    <w:rsid w:val="25C022B3"/>
    <w:rsid w:val="2BAD5B8F"/>
    <w:rsid w:val="2FAD2601"/>
    <w:rsid w:val="30F77FD8"/>
    <w:rsid w:val="312E1520"/>
    <w:rsid w:val="340824FC"/>
    <w:rsid w:val="36A34298"/>
    <w:rsid w:val="37BF4F82"/>
    <w:rsid w:val="3A4B6C9E"/>
    <w:rsid w:val="3A6A7A6C"/>
    <w:rsid w:val="3B8406BA"/>
    <w:rsid w:val="3B8C1E35"/>
    <w:rsid w:val="3D0F2205"/>
    <w:rsid w:val="3F234196"/>
    <w:rsid w:val="44603B35"/>
    <w:rsid w:val="446E63AB"/>
    <w:rsid w:val="52AA2CA4"/>
    <w:rsid w:val="53BE6A85"/>
    <w:rsid w:val="54815C87"/>
    <w:rsid w:val="561346BC"/>
    <w:rsid w:val="59374B66"/>
    <w:rsid w:val="5966544B"/>
    <w:rsid w:val="5CC52489"/>
    <w:rsid w:val="5D7557B8"/>
    <w:rsid w:val="5EA04F5B"/>
    <w:rsid w:val="5FB32A6C"/>
    <w:rsid w:val="5FE633B4"/>
    <w:rsid w:val="62C0797A"/>
    <w:rsid w:val="63272EBA"/>
    <w:rsid w:val="65E9368C"/>
    <w:rsid w:val="682C160E"/>
    <w:rsid w:val="694341E3"/>
    <w:rsid w:val="6A5135AE"/>
    <w:rsid w:val="6B54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annotation subject"/>
    <w:basedOn w:val="2"/>
    <w:next w:val="2"/>
    <w:link w:val="10"/>
    <w:semiHidden/>
    <w:unhideWhenUsed/>
    <w:qFormat/>
    <w:uiPriority w:val="99"/>
    <w:rPr>
      <w:b/>
      <w:bCs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Comment Text Char"/>
    <w:basedOn w:val="7"/>
    <w:link w:val="2"/>
    <w:semiHidden/>
    <w:qFormat/>
    <w:uiPriority w:val="99"/>
    <w:rPr>
      <w:sz w:val="20"/>
      <w:szCs w:val="20"/>
    </w:rPr>
  </w:style>
  <w:style w:type="character" w:customStyle="1" w:styleId="10">
    <w:name w:val="Comment Subject Char"/>
    <w:basedOn w:val="9"/>
    <w:link w:val="4"/>
    <w:semiHidden/>
    <w:qFormat/>
    <w:uiPriority w:val="99"/>
    <w:rPr>
      <w:b/>
      <w:bCs/>
      <w:sz w:val="20"/>
      <w:szCs w:val="20"/>
    </w:rPr>
  </w:style>
  <w:style w:type="character" w:customStyle="1" w:styleId="11">
    <w:name w:val="Balloon Text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  <w:style w:type="character" w:customStyle="1" w:styleId="13">
    <w:name w:val="font2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7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Company>UCL</Company>
  <Pages>1</Pages>
  <Words>92</Words>
  <Characters>398</Characters>
  <Lines>20</Lines>
  <Paragraphs>5</Paragraphs>
  <TotalTime>0</TotalTime>
  <ScaleCrop>false</ScaleCrop>
  <LinksUpToDate>false</LinksUpToDate>
  <CharactersWithSpaces>44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0:49:00Z</dcterms:created>
  <dc:creator>Annemarie</dc:creator>
  <cp:lastModifiedBy>美式美惨咯</cp:lastModifiedBy>
  <cp:lastPrinted>2017-10-11T15:09:00Z</cp:lastPrinted>
  <dcterms:modified xsi:type="dcterms:W3CDTF">2025-11-11T07:47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RkMzg1ZjUzYzcyMDU3MDcwNGI1YWFjYmY4MDM1YjYiLCJ1c2VySWQiOiIyODM3MzQ0OTUifQ==</vt:lpwstr>
  </property>
  <property fmtid="{D5CDD505-2E9C-101B-9397-08002B2CF9AE}" pid="3" name="KSOProductBuildVer">
    <vt:lpwstr>2052-12.1.0.23125</vt:lpwstr>
  </property>
  <property fmtid="{D5CDD505-2E9C-101B-9397-08002B2CF9AE}" pid="4" name="ICV">
    <vt:lpwstr>BB890083468F4F989D616DF6E7F144F1_13</vt:lpwstr>
  </property>
</Properties>
</file>